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939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0"/>
        <w:gridCol w:w="1308"/>
        <w:gridCol w:w="456"/>
        <w:gridCol w:w="756"/>
        <w:gridCol w:w="1308"/>
        <w:gridCol w:w="456"/>
        <w:gridCol w:w="756"/>
        <w:gridCol w:w="1548"/>
        <w:gridCol w:w="456"/>
        <w:gridCol w:w="756"/>
      </w:tblGrid>
      <w:tr>
        <w:trPr/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</w:r>
            <w:bookmarkStart w:id="0" w:name="_GoBack"/>
            <w:bookmarkStart w:id="1" w:name="_GoBack"/>
            <w:bookmarkEnd w:id="1"/>
          </w:p>
        </w:tc>
        <w:tc>
          <w:tcPr>
            <w:tcW w:w="25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Total WL contractions</w:t>
            </w:r>
          </w:p>
        </w:tc>
        <w:tc>
          <w:tcPr>
            <w:tcW w:w="25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Anal WL contractions</w:t>
            </w:r>
          </w:p>
        </w:tc>
        <w:tc>
          <w:tcPr>
            <w:tcW w:w="27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Oral WL contractions</w:t>
            </w:r>
          </w:p>
        </w:tc>
      </w:tr>
      <w:tr>
        <w:trPr/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/>
              <w:t>min</w:t>
            </w:r>
            <w:r>
              <w:rPr>
                <w:vertAlign w:val="superscript"/>
              </w:rPr>
              <w:t>-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N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P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/>
              <w:t>min</w:t>
            </w:r>
            <w:r>
              <w:rPr>
                <w:vertAlign w:val="superscript"/>
              </w:rPr>
              <w:t>-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N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P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/>
              <w:t>min</w:t>
            </w:r>
            <w:r>
              <w:rPr>
                <w:vertAlign w:val="superscript"/>
              </w:rPr>
              <w:t>-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N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P</w:t>
            </w:r>
          </w:p>
        </w:tc>
      </w:tr>
      <w:tr>
        <w:trPr/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Control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/>
              <w:t xml:space="preserve">0.39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0.03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9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/>
              <w:t xml:space="preserve">0.4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0.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9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/>
              <w:t xml:space="preserve">0.006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0.006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9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</w:tr>
      <w:tr>
        <w:trPr/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TRAM34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/>
              <w:t xml:space="preserve">0.36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0.07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/>
              <w:t>1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/>
              <w:t>0.784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/>
              <w:t xml:space="preserve">0.36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0.07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/>
              <w:t>1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</w:rPr>
            </w:pPr>
            <w:r>
              <w:rPr/>
              <w:t>0.786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/>
              <w:t xml:space="preserve">0.005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0.005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/>
              <w:t>1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/>
              <w:t>0.934</w:t>
            </w:r>
          </w:p>
        </w:tc>
      </w:tr>
      <w:tr>
        <w:trPr/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Clotrimazole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/>
              <w:t xml:space="preserve">0.19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0.05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/>
              <w:t>1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/>
              <w:t>0.070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/>
              <w:t xml:space="preserve">0.19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0.05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/>
              <w:t>1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</w:rPr>
            </w:pPr>
            <w:r>
              <w:rPr/>
              <w:t>0.081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/>
              <w:t xml:space="preserve">0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/>
              <w:t>1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/>
              <w:t>0.305</w:t>
            </w:r>
          </w:p>
        </w:tc>
      </w:tr>
      <w:tr>
        <w:trPr/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NAN-190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/>
              <w:t xml:space="preserve">0.43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0.1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/>
              <w:t>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/>
              <w:t>0.778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/>
              <w:t xml:space="preserve">0.4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0.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/>
              <w:t>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/>
              <w:t>0.823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/>
              <w:t xml:space="preserve">0.01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0.0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/>
              <w:t>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/>
              <w:t>0.541</w:t>
            </w:r>
          </w:p>
        </w:tc>
      </w:tr>
      <w:tr>
        <w:trPr/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WAY-100135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/>
              <w:t xml:space="preserve">0.20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0.03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/>
              <w:t>6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/>
              <w:t>0.131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/>
              <w:t xml:space="preserve">0.20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0.03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6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/>
              <w:t>0.148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/>
              <w:t xml:space="preserve">0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/>
              <w:t>6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/>
              <w:t>0.435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Calibri" w:cs="Times New Roman"/>
      <w:color w:val="auto"/>
      <w:sz w:val="24"/>
      <w:szCs w:val="22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15T06:38:00Z</dcterms:created>
  <dc:creator>Jordan David Chambers</dc:creator>
  <dc:description/>
  <dc:language>en-US</dc:language>
  <cp:lastModifiedBy>joelcb</cp:lastModifiedBy>
  <dcterms:modified xsi:type="dcterms:W3CDTF">2011-04-15T06:38:00Z</dcterms:modified>
  <cp:revision>2</cp:revision>
  <dc:subject/>
  <dc:title/>
</cp:coreProperties>
</file>